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DAD9A" w14:textId="77777777" w:rsidR="006C029B" w:rsidRPr="00D71E06" w:rsidRDefault="006C029B" w:rsidP="006C029B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71E06">
        <w:rPr>
          <w:rFonts w:ascii="Arial" w:hAnsi="Arial" w:cs="Arial"/>
          <w:b/>
          <w:bCs/>
          <w:sz w:val="22"/>
          <w:szCs w:val="22"/>
          <w:lang w:val="en-US"/>
        </w:rPr>
        <w:t xml:space="preserve">Table S1. </w:t>
      </w:r>
      <w:r>
        <w:rPr>
          <w:rFonts w:ascii="Arial" w:hAnsi="Arial" w:cs="Arial"/>
          <w:b/>
          <w:bCs/>
          <w:sz w:val="22"/>
          <w:szCs w:val="22"/>
          <w:lang w:val="en-US"/>
        </w:rPr>
        <w:t>Baseline</w:t>
      </w:r>
      <w:r w:rsidRPr="00D71E06">
        <w:rPr>
          <w:rFonts w:ascii="Arial" w:hAnsi="Arial" w:cs="Arial"/>
          <w:b/>
          <w:bCs/>
          <w:sz w:val="22"/>
          <w:szCs w:val="22"/>
          <w:lang w:val="en-US"/>
        </w:rPr>
        <w:t xml:space="preserve"> characteristics of study population </w:t>
      </w:r>
      <w:r>
        <w:rPr>
          <w:rFonts w:ascii="Arial" w:hAnsi="Arial" w:cs="Arial"/>
          <w:b/>
          <w:bCs/>
          <w:sz w:val="22"/>
          <w:szCs w:val="22"/>
          <w:lang w:val="en-US"/>
        </w:rPr>
        <w:t>according to treatm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1890"/>
        <w:gridCol w:w="1890"/>
        <w:gridCol w:w="1890"/>
        <w:gridCol w:w="1134"/>
      </w:tblGrid>
      <w:tr w:rsidR="006C029B" w:rsidRPr="0003290F" w14:paraId="6FD328D8" w14:textId="77777777" w:rsidTr="00514793">
        <w:tc>
          <w:tcPr>
            <w:tcW w:w="212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79D41F" w14:textId="77777777" w:rsidR="006C029B" w:rsidRPr="0003290F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CB87AC" w14:textId="77777777" w:rsidR="006C029B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treatment</w:t>
            </w:r>
          </w:p>
          <w:p w14:paraId="6920A63A" w14:textId="77777777" w:rsidR="006C029B" w:rsidRPr="0003290F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15A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1</w:t>
            </w:r>
            <w:r w:rsidRPr="00815A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95E99F" w14:textId="77777777" w:rsidR="006C029B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eatment with</w:t>
            </w:r>
          </w:p>
          <w:p w14:paraId="2630377B" w14:textId="77777777" w:rsidR="006C029B" w:rsidRPr="0003290F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enznidazole (n=29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CD1E6F" w14:textId="77777777" w:rsidR="006C029B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3290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  <w:p w14:paraId="32155D5E" w14:textId="77777777" w:rsidR="006C029B" w:rsidRPr="0003290F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=6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ABBF34" w14:textId="77777777" w:rsidR="006C029B" w:rsidRPr="0003290F" w:rsidRDefault="006C029B" w:rsidP="00514793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</w:t>
            </w:r>
            <w:r w:rsidRPr="0003290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6C029B" w:rsidRPr="00B4268C" w14:paraId="66B8980D" w14:textId="77777777" w:rsidTr="00514793"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</w:tcPr>
          <w:p w14:paraId="12D2E985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ge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56151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38-5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33DA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 (45-5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06E8F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42-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3FE1D59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</w:tr>
      <w:tr w:rsidR="006C029B" w:rsidRPr="00B4268C" w14:paraId="68E5ED0D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2AE17D1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x (women 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D498BF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7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F4BFD7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8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7056AD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5B9EDD6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</w:tc>
      </w:tr>
      <w:tr w:rsidR="006C029B" w:rsidRPr="00B4268C" w14:paraId="73F7DA4B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7C40268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untry of orig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9D4532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745AD7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CDD57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A838E54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</w:tr>
      <w:tr w:rsidR="006C029B" w:rsidRPr="00B4268C" w14:paraId="2F14EB0D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67E6EC7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Boliv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6C81C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9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BAFBE4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9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5E42CE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9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7359EAC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45A1DE21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08A1EE6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Paragua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D03AD7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6E296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37A325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27AA1E6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211D30D3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DD36F34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Braz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5E0836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6DF63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8BFD8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78980C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55002B9C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7E6D7C7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Hondur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F0F848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71E04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B538CA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2507E0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79D80084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295E1AF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FF9A2A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CA21D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80104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6FCC32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</w:tr>
      <w:tr w:rsidR="006C029B" w:rsidRPr="00B4268C" w14:paraId="49B7D143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E98B51F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No stud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69592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8D0C0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121AB7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A97B999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214E15D4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BE3D766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Prim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CB38A6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38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4914E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 (3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B44254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616AE1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64B09633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4BA8228F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Seconda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4298CD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4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ECA392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5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4C1399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4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7989C49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0478647E" w14:textId="77777777" w:rsidTr="00514793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57F2221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University/professio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4D32A4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6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9C9194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897FA1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BF22B6B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029B" w:rsidRPr="00B4268C" w14:paraId="6EEFB6A6" w14:textId="77777777" w:rsidTr="00514793">
        <w:tc>
          <w:tcPr>
            <w:tcW w:w="2122" w:type="dxa"/>
            <w:tcBorders>
              <w:top w:val="nil"/>
              <w:right w:val="nil"/>
            </w:tcBorders>
          </w:tcPr>
          <w:p w14:paraId="19B3E73B" w14:textId="77777777" w:rsidR="006C029B" w:rsidRPr="00B4268C" w:rsidRDefault="006C029B" w:rsidP="00514793">
            <w:pPr>
              <w:spacing w:before="60"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ositive PCR for </w:t>
            </w:r>
            <w:r w:rsidRPr="00C410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C4105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ruzi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5BA716A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39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C9DC513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 (18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B9E546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30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1417C510" w14:textId="77777777" w:rsidR="006C029B" w:rsidRPr="00B4268C" w:rsidRDefault="006C029B" w:rsidP="00514793">
            <w:pPr>
              <w:spacing w:before="60"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</w:tr>
    </w:tbl>
    <w:p w14:paraId="7D3EF536" w14:textId="77777777" w:rsidR="006C029B" w:rsidRDefault="006C029B" w:rsidP="006C029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31299">
        <w:rPr>
          <w:rFonts w:ascii="Arial" w:hAnsi="Arial" w:cs="Arial"/>
          <w:sz w:val="15"/>
          <w:szCs w:val="15"/>
          <w:lang w:val="en-GB"/>
        </w:rPr>
        <w:t xml:space="preserve">Data are </w:t>
      </w:r>
      <w:r>
        <w:rPr>
          <w:rFonts w:ascii="Arial" w:hAnsi="Arial" w:cs="Arial"/>
          <w:sz w:val="15"/>
          <w:szCs w:val="15"/>
          <w:lang w:val="en-GB"/>
        </w:rPr>
        <w:t xml:space="preserve">numbers (%) </w:t>
      </w:r>
      <w:r w:rsidRPr="00D31299">
        <w:rPr>
          <w:rFonts w:ascii="Arial" w:hAnsi="Arial" w:cs="Arial"/>
          <w:sz w:val="15"/>
          <w:szCs w:val="15"/>
          <w:lang w:val="en-GB"/>
        </w:rPr>
        <w:t>or medians (</w:t>
      </w:r>
      <w:r>
        <w:rPr>
          <w:rFonts w:ascii="Arial" w:hAnsi="Arial" w:cs="Arial"/>
          <w:sz w:val="15"/>
          <w:szCs w:val="15"/>
          <w:lang w:val="en-GB"/>
        </w:rPr>
        <w:t>interquartile range</w:t>
      </w:r>
      <w:r w:rsidRPr="00D31299">
        <w:rPr>
          <w:rFonts w:ascii="Arial" w:hAnsi="Arial" w:cs="Arial"/>
          <w:sz w:val="15"/>
          <w:szCs w:val="15"/>
          <w:lang w:val="en-GB"/>
        </w:rPr>
        <w:t>).</w:t>
      </w:r>
      <w:r>
        <w:rPr>
          <w:rFonts w:ascii="Arial" w:hAnsi="Arial" w:cs="Arial"/>
          <w:sz w:val="15"/>
          <w:szCs w:val="15"/>
          <w:lang w:val="en-GB"/>
        </w:rPr>
        <w:t xml:space="preserve"> *</w:t>
      </w:r>
      <w:r w:rsidRPr="003B6963">
        <w:rPr>
          <w:rFonts w:ascii="Arial" w:hAnsi="Arial" w:cs="Arial"/>
          <w:i/>
          <w:iCs/>
          <w:sz w:val="15"/>
          <w:szCs w:val="15"/>
          <w:lang w:val="en-GB"/>
        </w:rPr>
        <w:t xml:space="preserve">Trypanosoma </w:t>
      </w:r>
      <w:proofErr w:type="spellStart"/>
      <w:r w:rsidRPr="003B6963">
        <w:rPr>
          <w:rFonts w:ascii="Arial" w:hAnsi="Arial" w:cs="Arial"/>
          <w:i/>
          <w:iCs/>
          <w:sz w:val="15"/>
          <w:szCs w:val="15"/>
          <w:lang w:val="en-GB"/>
        </w:rPr>
        <w:t>cruzi</w:t>
      </w:r>
      <w:proofErr w:type="spellEnd"/>
      <w:r>
        <w:rPr>
          <w:rFonts w:ascii="Arial" w:hAnsi="Arial" w:cs="Arial"/>
          <w:sz w:val="15"/>
          <w:szCs w:val="15"/>
          <w:lang w:val="en-GB"/>
        </w:rPr>
        <w:t xml:space="preserve"> PCR result was determined at the baseline visit or within the previous month for 50 patients out of 60 with Chagas disease.</w:t>
      </w:r>
    </w:p>
    <w:p w14:paraId="73522302" w14:textId="77777777" w:rsidR="006C029B" w:rsidRDefault="006C029B" w:rsidP="006C029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518992B" w14:textId="28A7A3C6" w:rsidR="00BF3655" w:rsidRPr="006C029B" w:rsidRDefault="00BF3655">
      <w:pPr>
        <w:rPr>
          <w:lang w:val="en-US"/>
        </w:rPr>
      </w:pPr>
    </w:p>
    <w:p w14:paraId="4242A04C" w14:textId="110C5463" w:rsidR="00E24E02" w:rsidRPr="006C029B" w:rsidRDefault="00E24E02">
      <w:pPr>
        <w:rPr>
          <w:lang w:val="en-US"/>
        </w:rPr>
      </w:pPr>
    </w:p>
    <w:p w14:paraId="210E061A" w14:textId="320CC666" w:rsidR="00E24E02" w:rsidRPr="006C029B" w:rsidRDefault="00E24E02">
      <w:pPr>
        <w:rPr>
          <w:lang w:val="en-US"/>
        </w:rPr>
      </w:pPr>
    </w:p>
    <w:p w14:paraId="2F23FE50" w14:textId="12E012F0" w:rsidR="00E24E02" w:rsidRPr="006C029B" w:rsidRDefault="00E24E02">
      <w:pPr>
        <w:rPr>
          <w:lang w:val="en-US"/>
        </w:rPr>
      </w:pPr>
    </w:p>
    <w:p w14:paraId="39434CCA" w14:textId="65E5C5C9" w:rsidR="00E24E02" w:rsidRPr="006C029B" w:rsidRDefault="00E24E02">
      <w:pPr>
        <w:rPr>
          <w:lang w:val="en-US"/>
        </w:rPr>
      </w:pPr>
    </w:p>
    <w:p w14:paraId="3AE19925" w14:textId="77777777" w:rsidR="00E24E02" w:rsidRPr="006C029B" w:rsidRDefault="00E24E02">
      <w:pPr>
        <w:rPr>
          <w:lang w:val="en-US"/>
        </w:rPr>
      </w:pPr>
    </w:p>
    <w:sectPr w:rsidR="00E24E02" w:rsidRPr="006C029B" w:rsidSect="00835FD0">
      <w:pgSz w:w="11900" w:h="16840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02"/>
    <w:rsid w:val="00401EE3"/>
    <w:rsid w:val="0056024A"/>
    <w:rsid w:val="006C029B"/>
    <w:rsid w:val="006C57FB"/>
    <w:rsid w:val="00835FD0"/>
    <w:rsid w:val="008D3577"/>
    <w:rsid w:val="00906160"/>
    <w:rsid w:val="00943130"/>
    <w:rsid w:val="009B102A"/>
    <w:rsid w:val="00AB19A9"/>
    <w:rsid w:val="00BF3655"/>
    <w:rsid w:val="00CA2DB9"/>
    <w:rsid w:val="00D91822"/>
    <w:rsid w:val="00DF2796"/>
    <w:rsid w:val="00E24E02"/>
    <w:rsid w:val="00E93A6C"/>
    <w:rsid w:val="00E9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AE5C6"/>
  <w15:chartTrackingRefBased/>
  <w15:docId w15:val="{4C47D146-DFBC-0445-B4D5-F769A4134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2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deglobo1">
    <w:name w:val="Texto de globo1"/>
    <w:basedOn w:val="Normal"/>
    <w:uiPriority w:val="99"/>
    <w:qFormat/>
    <w:rsid w:val="00401EE3"/>
    <w:rPr>
      <w:rFonts w:ascii="Tahoma" w:eastAsia="Times New Roman" w:hAnsi="Tahoma" w:cs="Tahoma"/>
      <w:szCs w:val="16"/>
      <w:lang w:val="en-GB" w:eastAsia="es-ES_tradnl"/>
    </w:rPr>
  </w:style>
  <w:style w:type="table" w:styleId="Tablaconcuadrcula">
    <w:name w:val="Table Grid"/>
    <w:basedOn w:val="Tablanormal"/>
    <w:uiPriority w:val="39"/>
    <w:rsid w:val="006C0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Perez Molina</dc:creator>
  <cp:keywords/>
  <dc:description/>
  <cp:lastModifiedBy>Jose Antonio Perez Molina</cp:lastModifiedBy>
  <cp:revision>2</cp:revision>
  <dcterms:created xsi:type="dcterms:W3CDTF">2022-10-02T09:16:00Z</dcterms:created>
  <dcterms:modified xsi:type="dcterms:W3CDTF">2022-10-02T09:22:00Z</dcterms:modified>
</cp:coreProperties>
</file>